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 w:themeColor="background1"/>
  <w:body>
    <w:tbl>
      <w:tblPr>
        <w:tblW w:w="0" w:type="auto"/>
        <w:shd w:val="clear" w:color="auto" w:fill="FFFFFF" w:themeFill="background1"/>
        <w:tblCellMar>
          <w:left w:w="0" w:type="dxa"/>
          <w:right w:w="0" w:type="dxa"/>
        </w:tblCellMar>
        <w:tblLook w:val="0420"/>
      </w:tblPr>
      <w:tblGrid>
        <w:gridCol w:w="1133"/>
        <w:gridCol w:w="1967"/>
        <w:gridCol w:w="2846"/>
        <w:gridCol w:w="2550"/>
        <w:gridCol w:w="1355"/>
      </w:tblGrid>
      <w:tr w:rsidR="00710582" w:rsidRPr="00517D13" w:rsidTr="00117272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48DD4" w:themeFill="text2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0582" w:rsidRPr="00517D13" w:rsidRDefault="00E246BB" w:rsidP="0011727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felt 3" o:spid="_x0000_s1026" type="#_x0000_t202" style="position:absolute;left:0;text-align:left;margin-left:-20.1pt;margin-top:-58.4pt;width:601.1pt;height:36.65pt;z-index:251660288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" filled="f" stroked="f">
                  <v:textbox style="mso-next-textbox:#Tekstfelt 3">
                    <w:txbxContent>
                      <w:p w:rsidR="0025299D" w:rsidRPr="00523B23" w:rsidRDefault="00A33538" w:rsidP="00710582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bookmarkStart w:id="0" w:name="_GoBack"/>
                        <w:r w:rsidRPr="00A33538">
                          <w:rPr>
                            <w:rFonts w:ascii="Arial" w:hAnsi="Arial" w:cs="Arial"/>
                            <w:b/>
                          </w:rPr>
                          <w:t>Additional file 6: Tables S4</w:t>
                        </w:r>
                        <w:r w:rsidR="00503616">
                          <w:rPr>
                            <w:rFonts w:ascii="Arial" w:hAnsi="Arial" w:cs="Arial"/>
                            <w:b/>
                          </w:rPr>
                          <w:t xml:space="preserve"> Validation of PLS-DA and O-PLS-DA models of CD phenotypes and treatment response</w:t>
                        </w:r>
                        <w:bookmarkEnd w:id="0"/>
                      </w:p>
                    </w:txbxContent>
                  </v:textbox>
                </v:shape>
              </w:pict>
            </w:r>
            <w:r w:rsidR="00710582" w:rsidRPr="00517D1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48DD4" w:themeFill="text2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0582" w:rsidRPr="00517D13" w:rsidRDefault="00710582" w:rsidP="0011727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48DD4" w:themeFill="text2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0582" w:rsidRPr="00517D13" w:rsidRDefault="00710582" w:rsidP="0011727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48DD4" w:themeFill="text2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0582" w:rsidRPr="00517D13" w:rsidRDefault="00710582" w:rsidP="0011727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LS-DA</w:t>
            </w:r>
          </w:p>
          <w:p w:rsidR="00710582" w:rsidRDefault="00710582" w:rsidP="0011727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/>
                <w:sz w:val="20"/>
                <w:szCs w:val="20"/>
                <w:lang w:val="en-US"/>
              </w:rPr>
              <w:t>Permutation test, n=200</w:t>
            </w:r>
          </w:p>
          <w:p w:rsidR="00517D13" w:rsidRPr="00517D13" w:rsidRDefault="00517D13" w:rsidP="0011727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17272">
              <w:rPr>
                <w:rFonts w:ascii="Arial" w:hAnsi="Arial" w:cs="Arial"/>
                <w:bCs/>
                <w:sz w:val="20"/>
                <w:szCs w:val="20"/>
                <w:lang w:val="en-US"/>
              </w:rPr>
              <w:t>Q</w:t>
            </w:r>
            <w:r w:rsidRPr="00517D13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48DD4" w:themeFill="text2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0582" w:rsidRPr="00517D13" w:rsidRDefault="00710582" w:rsidP="0011727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</w:t>
            </w:r>
            <w:r w:rsidR="0050361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</w:t>
            </w:r>
            <w:proofErr w:type="spellStart"/>
            <w:r w:rsidRPr="00517D1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LS</w:t>
            </w:r>
            <w:proofErr w:type="spellEnd"/>
            <w:r w:rsidRPr="00517D1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DA</w:t>
            </w:r>
          </w:p>
          <w:p w:rsidR="00710582" w:rsidRDefault="00710582" w:rsidP="0011727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/>
                <w:sz w:val="20"/>
                <w:szCs w:val="20"/>
                <w:lang w:val="en-US"/>
              </w:rPr>
              <w:t>CV-ANOVA</w:t>
            </w:r>
          </w:p>
          <w:p w:rsidR="00517D13" w:rsidRPr="00517D13" w:rsidRDefault="00517D13" w:rsidP="0011727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7272">
              <w:rPr>
                <w:rFonts w:ascii="Arial" w:hAnsi="Arial" w:cs="Arial"/>
                <w:bCs/>
                <w:sz w:val="20"/>
                <w:szCs w:val="20"/>
                <w:lang w:val="en-US"/>
              </w:rPr>
              <w:t>Q</w:t>
            </w:r>
            <w:r w:rsidRPr="00517D13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710582" w:rsidRPr="00517D13" w:rsidTr="00117272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0582" w:rsidRPr="00517D13" w:rsidRDefault="00710582" w:rsidP="00170C20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CD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0582" w:rsidRPr="00517D13" w:rsidRDefault="00F9213B" w:rsidP="008102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G</w:t>
            </w:r>
            <w:r w:rsidR="00710582"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en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0582" w:rsidRPr="00517D13" w:rsidRDefault="00F9213B" w:rsidP="008102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Female vs. M</w:t>
            </w:r>
            <w:r w:rsidR="00710582"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0582" w:rsidRPr="00517D13" w:rsidRDefault="00710582" w:rsidP="0011727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-0.0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0582" w:rsidRPr="00517D13" w:rsidRDefault="00710582" w:rsidP="0011727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-0.195</w:t>
            </w:r>
          </w:p>
        </w:tc>
      </w:tr>
      <w:tr w:rsidR="00F9213B" w:rsidRPr="00517D13" w:rsidTr="00117272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13B" w:rsidRPr="00517D13" w:rsidRDefault="00F9213B" w:rsidP="00170C20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CD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13B" w:rsidRPr="00517D13" w:rsidRDefault="00F9213B" w:rsidP="008102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13B" w:rsidRPr="00517D13" w:rsidRDefault="00F9213B" w:rsidP="008102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sz w:val="20"/>
                <w:szCs w:val="20"/>
                <w:lang w:val="en-US"/>
              </w:rPr>
              <w:t xml:space="preserve">≤30 vs. 31-4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13B" w:rsidRPr="00517D13" w:rsidRDefault="00F9213B" w:rsidP="0011727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-0.0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13B" w:rsidRPr="00517D13" w:rsidRDefault="00F9213B" w:rsidP="0011727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-0.656</w:t>
            </w:r>
          </w:p>
        </w:tc>
      </w:tr>
      <w:tr w:rsidR="00F9213B" w:rsidRPr="00517D13" w:rsidTr="00117272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13B" w:rsidRPr="00517D13" w:rsidRDefault="00F9213B" w:rsidP="00170C20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13B" w:rsidRPr="00517D13" w:rsidRDefault="00F9213B" w:rsidP="008102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13B" w:rsidRPr="00517D13" w:rsidRDefault="00F9213B" w:rsidP="008102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sz w:val="20"/>
                <w:szCs w:val="20"/>
                <w:lang w:val="en-US"/>
              </w:rPr>
              <w:t>≤30 vs. ≥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13B" w:rsidRPr="00517D13" w:rsidRDefault="00F9213B" w:rsidP="0011727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13B" w:rsidRPr="00517D13" w:rsidRDefault="00F9213B" w:rsidP="0011727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-0.205</w:t>
            </w:r>
          </w:p>
        </w:tc>
      </w:tr>
      <w:tr w:rsidR="00F9213B" w:rsidRPr="00517D13" w:rsidTr="00117272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13B" w:rsidRPr="00517D13" w:rsidRDefault="00F9213B" w:rsidP="00170C20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13B" w:rsidRPr="00517D13" w:rsidRDefault="00F9213B" w:rsidP="008102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13B" w:rsidRPr="00517D13" w:rsidRDefault="00F9213B" w:rsidP="008102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sz w:val="20"/>
                <w:szCs w:val="20"/>
                <w:lang w:val="en-US"/>
              </w:rPr>
              <w:t>31-40 vs. ≥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13B" w:rsidRPr="00517D13" w:rsidRDefault="00F9213B" w:rsidP="0011727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3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13B" w:rsidRPr="00517D13" w:rsidRDefault="00F9213B" w:rsidP="0011727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073</w:t>
            </w:r>
          </w:p>
        </w:tc>
      </w:tr>
      <w:tr w:rsidR="00F9213B" w:rsidRPr="00517D13" w:rsidTr="00117272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13B" w:rsidRPr="00517D13" w:rsidRDefault="00F9213B" w:rsidP="00170C20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CD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13B" w:rsidRPr="00517D13" w:rsidRDefault="00F9213B" w:rsidP="008102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Age at ons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13B" w:rsidRPr="00517D13" w:rsidRDefault="00F9213B" w:rsidP="008102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sz w:val="20"/>
                <w:szCs w:val="20"/>
                <w:lang w:val="en-US"/>
              </w:rPr>
              <w:t>≤25 vs. &gt;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13B" w:rsidRPr="00517D13" w:rsidRDefault="00F9213B" w:rsidP="0011727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-0.0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13B" w:rsidRPr="00517D13" w:rsidRDefault="00F9213B" w:rsidP="0011727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-0.260</w:t>
            </w:r>
          </w:p>
        </w:tc>
      </w:tr>
      <w:tr w:rsidR="00F9213B" w:rsidRPr="00517D13" w:rsidTr="00117272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13B" w:rsidRPr="00517D13" w:rsidRDefault="00F9213B" w:rsidP="00170C20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CD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13B" w:rsidRPr="00517D13" w:rsidRDefault="00F9213B" w:rsidP="008102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Years with dise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13B" w:rsidRPr="00517D13" w:rsidRDefault="00F9213B" w:rsidP="008102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sz w:val="20"/>
                <w:szCs w:val="20"/>
                <w:lang w:val="en-US"/>
              </w:rPr>
              <w:t>≤10 vs. &gt;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13B" w:rsidRPr="00517D13" w:rsidRDefault="00F9213B" w:rsidP="0011727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-0.21</w:t>
            </w:r>
            <w:r w:rsidR="007963C7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13B" w:rsidRPr="00517D13" w:rsidRDefault="00F9213B" w:rsidP="0011727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-0.227</w:t>
            </w:r>
          </w:p>
        </w:tc>
      </w:tr>
      <w:tr w:rsidR="00F9213B" w:rsidRPr="00517D13" w:rsidTr="00117272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13B" w:rsidRPr="00517D13" w:rsidRDefault="00F9213B" w:rsidP="00170C20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C</w:t>
            </w:r>
            <w:r w:rsidR="007822B2" w:rsidRPr="00517D13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D</w:t>
            </w:r>
            <w:r w:rsidRPr="00517D13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13B" w:rsidRPr="00517D13" w:rsidRDefault="00F9213B" w:rsidP="008102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HB 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13B" w:rsidRPr="00517D13" w:rsidRDefault="00F9213B" w:rsidP="008102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Mild vs. Moderate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13B" w:rsidRPr="00517D13" w:rsidRDefault="007963C7" w:rsidP="0011727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1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13B" w:rsidRPr="00517D13" w:rsidRDefault="007963C7" w:rsidP="0011727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758</w:t>
            </w:r>
          </w:p>
        </w:tc>
      </w:tr>
      <w:tr w:rsidR="007822B2" w:rsidRPr="00517D13" w:rsidTr="00117272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822B2" w:rsidRPr="00517D13" w:rsidRDefault="007822B2" w:rsidP="00170C20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CD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822B2" w:rsidRPr="00517D13" w:rsidRDefault="007822B2" w:rsidP="008102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Fistulizing</w:t>
            </w:r>
            <w:proofErr w:type="spellEnd"/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dise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822B2" w:rsidRPr="00517D13" w:rsidRDefault="007822B2" w:rsidP="008102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No vs. 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822B2" w:rsidRPr="00517D13" w:rsidRDefault="007822B2" w:rsidP="0011727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-0.1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822B2" w:rsidRPr="00517D13" w:rsidRDefault="007822B2" w:rsidP="0011727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-0.017</w:t>
            </w:r>
          </w:p>
        </w:tc>
      </w:tr>
      <w:tr w:rsidR="007822B2" w:rsidRPr="00517D13" w:rsidTr="00117272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822B2" w:rsidRPr="00517D13" w:rsidRDefault="007822B2" w:rsidP="00170C20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CD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822B2" w:rsidRPr="00517D13" w:rsidRDefault="007822B2" w:rsidP="008102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Steno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822B2" w:rsidRPr="00517D13" w:rsidRDefault="007822B2" w:rsidP="008102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No vs. 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822B2" w:rsidRPr="00517D13" w:rsidRDefault="007822B2" w:rsidP="0011727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-0.1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822B2" w:rsidRPr="00517D13" w:rsidRDefault="007822B2" w:rsidP="0011727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-0.265</w:t>
            </w:r>
          </w:p>
        </w:tc>
      </w:tr>
      <w:tr w:rsidR="007963C7" w:rsidRPr="00517D13" w:rsidTr="00910B66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170C20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CD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8102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8102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No/surgery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11727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1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11727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-0.064</w:t>
            </w:r>
          </w:p>
        </w:tc>
      </w:tr>
      <w:tr w:rsidR="007963C7" w:rsidRPr="00517D13" w:rsidTr="00910B66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170C20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CD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8102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8102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No smoking vs. smok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11727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1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11727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003</w:t>
            </w:r>
          </w:p>
        </w:tc>
      </w:tr>
      <w:tr w:rsidR="007963C7" w:rsidRPr="00517D13" w:rsidTr="00910B66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170C20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CD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8102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EI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8102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Present vs. Not pres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11727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——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11727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——</w:t>
            </w:r>
          </w:p>
        </w:tc>
      </w:tr>
      <w:tr w:rsidR="007963C7" w:rsidRPr="00517D13" w:rsidTr="00910B66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170C20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CD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8102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Steroid respon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8102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SD vs. S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11727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3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11727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250</w:t>
            </w:r>
          </w:p>
        </w:tc>
      </w:tr>
      <w:tr w:rsidR="007963C7" w:rsidRPr="00517D13" w:rsidTr="00910B66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170C20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8102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8102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SD vs. S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11727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2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11727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-0.376</w:t>
            </w:r>
          </w:p>
        </w:tc>
      </w:tr>
      <w:tr w:rsidR="007963C7" w:rsidRPr="00517D13" w:rsidTr="00910B66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170C20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8102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8102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SI vs. S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11727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1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11727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-0.020</w:t>
            </w:r>
          </w:p>
        </w:tc>
      </w:tr>
      <w:tr w:rsidR="007963C7" w:rsidRPr="00517D13" w:rsidTr="00910B66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170C20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CD Re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8102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0; 2; 6; 14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8102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0/2; 0/6; 0/14; 2/6; 2/14; 6/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11727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11727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×</w:t>
            </w:r>
          </w:p>
        </w:tc>
      </w:tr>
      <w:tr w:rsidR="007963C7" w:rsidRPr="00517D13" w:rsidTr="00910B66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170C20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CD R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8102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0; 2; 6; 14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8102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0/2; 0/6; 0/14; 2/6; 2/14; 6/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11727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3C7" w:rsidRPr="00517D13" w:rsidRDefault="007963C7" w:rsidP="0011727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×</w:t>
            </w:r>
          </w:p>
        </w:tc>
      </w:tr>
      <w:tr w:rsidR="007963C7" w:rsidRPr="00517D13" w:rsidTr="00910B66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963C7" w:rsidRPr="00517D13" w:rsidRDefault="003F607D" w:rsidP="00170C20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CD NR</w:t>
            </w:r>
            <w:r w:rsidR="007963C7" w:rsidRPr="00517D13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963C7" w:rsidRPr="00517D13" w:rsidRDefault="007963C7" w:rsidP="008102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0; 2; 6; 14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963C7" w:rsidRPr="00517D13" w:rsidRDefault="007963C7" w:rsidP="0081020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0/2; 0/6; 2/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963C7" w:rsidRPr="00517D13" w:rsidRDefault="007963C7" w:rsidP="0011727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bCs/>
                <w:sz w:val="20"/>
                <w:szCs w:val="20"/>
                <w:lang w:val="en-US"/>
              </w:rPr>
              <w:t>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963C7" w:rsidRPr="00517D13" w:rsidRDefault="007963C7" w:rsidP="0011727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7D13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×</w:t>
            </w:r>
          </w:p>
        </w:tc>
      </w:tr>
    </w:tbl>
    <w:p w:rsidR="00914BDD" w:rsidRDefault="00BD3699">
      <w:r w:rsidRPr="00E246BB">
        <w:rPr>
          <w:rFonts w:ascii="Arial" w:hAnsi="Arial" w:cs="Arial"/>
          <w:b/>
          <w:noProof/>
          <w:sz w:val="20"/>
          <w:szCs w:val="20"/>
          <w:lang w:val="en-US"/>
        </w:rPr>
        <w:pict>
          <v:shape id="Tekstfelt 2" o:spid="_x0000_s1027" type="#_x0000_t202" style="position:absolute;margin-left:-12.65pt;margin-top:15.5pt;width:507.1pt;height:106.05pt;z-index:251659264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" filled="f" stroked="f">
            <v:textbox style="mso-next-textbox:#Tekstfelt 2">
              <w:txbxContent>
                <w:p w:rsidR="0025299D" w:rsidRPr="00BD3699" w:rsidRDefault="0025299D" w:rsidP="0071058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</w:pPr>
                  <w:r w:rsidRPr="00BD3699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>The models were only considered valid if the permutation test and the CV-ANOVA test (p&lt;0.05) were satisfied at the same time. None of the models in this table turned out to be valid</w:t>
                  </w:r>
                </w:p>
                <w:p w:rsidR="0025299D" w:rsidRPr="00BD3699" w:rsidRDefault="0025299D" w:rsidP="00710582">
                  <w:pPr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</w:pPr>
                  <w:r w:rsidRPr="00BD3699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 xml:space="preserve">CD, </w:t>
                  </w:r>
                  <w:proofErr w:type="spellStart"/>
                  <w:r w:rsidRPr="00BD3699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>Crohn’s</w:t>
                  </w:r>
                  <w:proofErr w:type="spellEnd"/>
                  <w:r w:rsidRPr="00BD3699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 xml:space="preserve"> disease; CV-ANOVA, </w:t>
                  </w:r>
                  <w:r w:rsidRPr="00BD3699">
                    <w:rPr>
                      <w:rFonts w:ascii="Arial" w:hAnsi="Arial" w:cs="Arial"/>
                      <w:color w:val="000000"/>
                      <w:sz w:val="16"/>
                      <w:szCs w:val="20"/>
                      <w:lang w:val="en-US"/>
                    </w:rPr>
                    <w:t>analysis of variance of the cross-validated residuals</w:t>
                  </w:r>
                  <w:r w:rsidRPr="00BD3699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 xml:space="preserve">; EIM, extra intestinal manifestations; </w:t>
                  </w:r>
                  <w:proofErr w:type="spellStart"/>
                  <w:r w:rsidR="00170C20" w:rsidRPr="00BD3699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>NRes</w:t>
                  </w:r>
                  <w:proofErr w:type="spellEnd"/>
                  <w:r w:rsidR="00170C20" w:rsidRPr="00BD3699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>, non-</w:t>
                  </w:r>
                  <w:proofErr w:type="spellStart"/>
                  <w:r w:rsidR="00170C20" w:rsidRPr="00BD3699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>responder;</w:t>
                  </w:r>
                  <w:r w:rsidRPr="00BD3699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>O</w:t>
                  </w:r>
                  <w:proofErr w:type="spellEnd"/>
                  <w:r w:rsidRPr="00BD3699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>-</w:t>
                  </w:r>
                  <w:proofErr w:type="spellStart"/>
                  <w:r w:rsidRPr="00BD3699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>PLS</w:t>
                  </w:r>
                  <w:proofErr w:type="spellEnd"/>
                  <w:r w:rsidRPr="00BD3699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 xml:space="preserve">-DA, </w:t>
                  </w:r>
                  <w:r w:rsidRPr="00BD3699">
                    <w:rPr>
                      <w:rFonts w:ascii="Arial" w:hAnsi="Arial" w:cs="Arial"/>
                      <w:color w:val="000000"/>
                      <w:sz w:val="16"/>
                      <w:szCs w:val="20"/>
                      <w:lang w:val="en-US"/>
                    </w:rPr>
                    <w:t>orthogonal-projection to latent structure-discriminant analysis</w:t>
                  </w:r>
                  <w:r w:rsidRPr="00BD3699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 xml:space="preserve">; PLS-DA, </w:t>
                  </w:r>
                  <w:r w:rsidRPr="00BD3699">
                    <w:rPr>
                      <w:rFonts w:ascii="Arial" w:hAnsi="Arial" w:cs="Arial"/>
                      <w:color w:val="000000"/>
                      <w:sz w:val="16"/>
                      <w:szCs w:val="20"/>
                      <w:lang w:val="en-US"/>
                    </w:rPr>
                    <w:t>projection to latent structure-discriminant analysis</w:t>
                  </w:r>
                  <w:r w:rsidRPr="00BD3699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 xml:space="preserve">; Rem, remission; </w:t>
                  </w:r>
                  <w:r w:rsidR="00170C20" w:rsidRPr="00BD3699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 xml:space="preserve">Res, responder; </w:t>
                  </w:r>
                  <w:r w:rsidRPr="00BD3699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>SD, steroid dependence; SI, steroid independence;</w:t>
                  </w:r>
                  <w:r w:rsidR="00170C20" w:rsidRPr="00BD3699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 xml:space="preserve"> </w:t>
                  </w:r>
                  <w:r w:rsidRPr="00BD3699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>SR, steroid resistant</w:t>
                  </w:r>
                </w:p>
                <w:p w:rsidR="0025299D" w:rsidRPr="00BD3699" w:rsidRDefault="0025299D" w:rsidP="00710582">
                  <w:pPr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</w:pPr>
                  <w:r w:rsidRPr="00BD3699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>(0), before 1</w:t>
                  </w:r>
                  <w:r w:rsidRPr="00BD3699">
                    <w:rPr>
                      <w:rFonts w:ascii="Arial" w:hAnsi="Arial" w:cs="Arial"/>
                      <w:sz w:val="16"/>
                      <w:szCs w:val="20"/>
                      <w:vertAlign w:val="superscript"/>
                      <w:lang w:val="en-US"/>
                    </w:rPr>
                    <w:t>st</w:t>
                  </w:r>
                  <w:r w:rsidRPr="00BD3699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 xml:space="preserve"> infusion of infliximab; (2), before 2</w:t>
                  </w:r>
                  <w:r w:rsidRPr="00BD3699">
                    <w:rPr>
                      <w:rFonts w:ascii="Arial" w:hAnsi="Arial" w:cs="Arial"/>
                      <w:sz w:val="16"/>
                      <w:szCs w:val="20"/>
                      <w:vertAlign w:val="superscript"/>
                      <w:lang w:val="en-US"/>
                    </w:rPr>
                    <w:t>nd</w:t>
                  </w:r>
                  <w:r w:rsidRPr="00BD3699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 xml:space="preserve"> infusion; (6), before 3</w:t>
                  </w:r>
                  <w:r w:rsidRPr="00BD3699">
                    <w:rPr>
                      <w:rFonts w:ascii="Arial" w:hAnsi="Arial" w:cs="Arial"/>
                      <w:sz w:val="16"/>
                      <w:szCs w:val="20"/>
                      <w:vertAlign w:val="superscript"/>
                      <w:lang w:val="en-US"/>
                    </w:rPr>
                    <w:t>rd</w:t>
                  </w:r>
                  <w:r w:rsidRPr="00BD3699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 xml:space="preserve"> infusion; (14), before 4</w:t>
                  </w:r>
                  <w:r w:rsidRPr="00BD3699">
                    <w:rPr>
                      <w:rFonts w:ascii="Arial" w:hAnsi="Arial" w:cs="Arial"/>
                      <w:sz w:val="16"/>
                      <w:szCs w:val="20"/>
                      <w:vertAlign w:val="superscript"/>
                      <w:lang w:val="en-US"/>
                    </w:rPr>
                    <w:t>th</w:t>
                  </w:r>
                  <w:r w:rsidRPr="00BD3699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 xml:space="preserve"> infusion</w:t>
                  </w:r>
                </w:p>
                <w:p w:rsidR="0025299D" w:rsidRPr="00BD3699" w:rsidRDefault="0025299D" w:rsidP="00710582">
                  <w:pPr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</w:pPr>
                  <w:r w:rsidRPr="00BD3699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>Q</w:t>
                  </w:r>
                  <w:r w:rsidRPr="00BD3699">
                    <w:rPr>
                      <w:rFonts w:ascii="Arial" w:hAnsi="Arial" w:cs="Arial"/>
                      <w:sz w:val="16"/>
                      <w:szCs w:val="20"/>
                      <w:vertAlign w:val="superscript"/>
                      <w:lang w:val="en-US"/>
                    </w:rPr>
                    <w:t>2</w:t>
                  </w:r>
                  <w:r w:rsidRPr="00BD3699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>, predictability of the model;</w:t>
                  </w:r>
                </w:p>
                <w:p w:rsidR="00503616" w:rsidRPr="00BD3699" w:rsidRDefault="0025299D" w:rsidP="00710582">
                  <w:pPr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</w:pPr>
                  <w:r w:rsidRPr="00BD3699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 xml:space="preserve">X, invalid model; </w:t>
                  </w:r>
                </w:p>
                <w:p w:rsidR="0025299D" w:rsidRPr="00BD3699" w:rsidRDefault="00503616" w:rsidP="00710582">
                  <w:pPr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</w:pPr>
                  <w:r w:rsidRPr="00BD3699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>- N</w:t>
                  </w:r>
                  <w:r w:rsidR="0025299D" w:rsidRPr="00BD3699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>ot enough samples to make an analysis</w:t>
                  </w:r>
                </w:p>
                <w:p w:rsidR="0025299D" w:rsidRPr="00BD3699" w:rsidRDefault="0025299D" w:rsidP="00710582">
                  <w:pPr>
                    <w:rPr>
                      <w:sz w:val="20"/>
                    </w:rPr>
                  </w:pPr>
                  <w:proofErr w:type="gramStart"/>
                  <w:r w:rsidRPr="00BD3699">
                    <w:rPr>
                      <w:rFonts w:ascii="Arial" w:hAnsi="Arial" w:cs="Arial"/>
                      <w:sz w:val="16"/>
                      <w:szCs w:val="20"/>
                      <w:vertAlign w:val="superscript"/>
                      <w:lang w:val="en-US"/>
                    </w:rPr>
                    <w:t>a</w:t>
                  </w:r>
                  <w:proofErr w:type="gramEnd"/>
                  <w:r w:rsidRPr="00BD3699">
                    <w:rPr>
                      <w:rFonts w:ascii="Arial" w:hAnsi="Arial" w:cs="Arial"/>
                      <w:sz w:val="16"/>
                      <w:szCs w:val="20"/>
                      <w:vertAlign w:val="superscript"/>
                      <w:lang w:val="en-US"/>
                    </w:rPr>
                    <w:t xml:space="preserve"> </w:t>
                  </w:r>
                  <w:r w:rsidRPr="00BD3699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>Due to heterogeneity in the affected section of the gastrointestinal tract no models for the extent could be created</w:t>
                  </w:r>
                </w:p>
              </w:txbxContent>
            </v:textbox>
          </v:shape>
        </w:pict>
      </w:r>
    </w:p>
    <w:sectPr w:rsidR="00914BDD" w:rsidSect="002437FF">
      <w:pgSz w:w="1682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proofState w:spelling="clean" w:grammar="clean"/>
  <w:defaultTabStop w:val="1304"/>
  <w:hyphenationZone w:val="425"/>
  <w:characterSpacingControl w:val="doNotCompress"/>
  <w:compat>
    <w:useFELayout/>
  </w:compat>
  <w:docVars>
    <w:docVar w:name="Total_Editing_Time" w:val="2"/>
  </w:docVars>
  <w:rsids>
    <w:rsidRoot w:val="00710582"/>
    <w:rsid w:val="00117272"/>
    <w:rsid w:val="00170C20"/>
    <w:rsid w:val="002437FF"/>
    <w:rsid w:val="0025299D"/>
    <w:rsid w:val="003168D3"/>
    <w:rsid w:val="003F607D"/>
    <w:rsid w:val="00503616"/>
    <w:rsid w:val="00517D13"/>
    <w:rsid w:val="005C6029"/>
    <w:rsid w:val="00710582"/>
    <w:rsid w:val="007822B2"/>
    <w:rsid w:val="007963C7"/>
    <w:rsid w:val="00810208"/>
    <w:rsid w:val="00910B66"/>
    <w:rsid w:val="00914BDD"/>
    <w:rsid w:val="00A33538"/>
    <w:rsid w:val="00BD3699"/>
    <w:rsid w:val="00BE22BD"/>
    <w:rsid w:val="00C01C9F"/>
    <w:rsid w:val="00C32D1A"/>
    <w:rsid w:val="00E246BB"/>
    <w:rsid w:val="00EE075E"/>
    <w:rsid w:val="00EF23AF"/>
    <w:rsid w:val="00F62C2D"/>
    <w:rsid w:val="00F73EC6"/>
    <w:rsid w:val="00F921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>
      <o:colormenu v:ext="edit" fillcolor="none [3212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5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1058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58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1058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14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3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4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60FA690-8C1E-4A7C-ADE5-513948D49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1</Words>
  <Characters>692</Characters>
  <Application>Microsoft Office Word</Application>
  <DocSecurity>0</DocSecurity>
  <Lines>115</Lines>
  <Paragraphs>106</Paragraphs>
  <ScaleCrop>false</ScaleCrop>
  <Company/>
  <LinksUpToDate>false</LinksUpToDate>
  <CharactersWithSpaces>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Bjerrum</dc:creator>
  <cp:keywords/>
  <dc:description/>
  <cp:lastModifiedBy>JABSIN</cp:lastModifiedBy>
  <cp:revision>13</cp:revision>
  <cp:lastPrinted>2017-02-07T14:07:00Z</cp:lastPrinted>
  <dcterms:created xsi:type="dcterms:W3CDTF">2016-01-27T10:51:00Z</dcterms:created>
  <dcterms:modified xsi:type="dcterms:W3CDTF">2017-09-29T21:27:00Z</dcterms:modified>
</cp:coreProperties>
</file>